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364B1C" w14:textId="02EADD44" w:rsidR="00574EA4" w:rsidRPr="00F5397E" w:rsidRDefault="006A712F" w:rsidP="00F5397E">
      <w:pPr>
        <w:jc w:val="center"/>
        <w:rPr>
          <w:b/>
          <w:bCs/>
          <w:u w:val="single"/>
        </w:rPr>
      </w:pPr>
      <w:r w:rsidRPr="00F5397E">
        <w:rPr>
          <w:b/>
          <w:bCs/>
          <w:u w:val="single"/>
        </w:rPr>
        <w:t>Interview Schedule: Implementation Partners</w:t>
      </w:r>
    </w:p>
    <w:p w14:paraId="07373A72" w14:textId="58C147DF" w:rsidR="000B5154" w:rsidRPr="00F5397E" w:rsidRDefault="000B5154">
      <w:r w:rsidRPr="00F5397E">
        <w:t>[</w:t>
      </w:r>
      <w:r w:rsidR="00F5397E" w:rsidRPr="00F5397E">
        <w:t>The topics probed about varied</w:t>
      </w:r>
      <w:r w:rsidRPr="00F5397E">
        <w:t xml:space="preserve"> slightly depending on the role of the interviewee</w:t>
      </w:r>
      <w:r w:rsidR="00F5397E" w:rsidRPr="00F5397E">
        <w:t>, and whether the organisation did or did not implement Active Lives]</w:t>
      </w:r>
    </w:p>
    <w:p w14:paraId="476A163B" w14:textId="4BE3B5A4" w:rsidR="006A712F" w:rsidRDefault="006A712F"/>
    <w:p w14:paraId="5D2B1DD2" w14:textId="77777777" w:rsidR="006A712F" w:rsidRPr="00FA13BA" w:rsidRDefault="006A712F" w:rsidP="006A712F">
      <w:pPr>
        <w:pStyle w:val="ListParagraph"/>
        <w:numPr>
          <w:ilvl w:val="0"/>
          <w:numId w:val="3"/>
        </w:numPr>
        <w:spacing w:line="360" w:lineRule="auto"/>
      </w:pPr>
      <w:r>
        <w:t>Can you tell me a bit about your role?</w:t>
      </w:r>
      <w:r w:rsidRPr="2B24398C">
        <w:rPr>
          <w:noProof/>
          <w:lang w:eastAsia="zh-CN"/>
        </w:rPr>
        <w:t xml:space="preserve"> </w:t>
      </w:r>
    </w:p>
    <w:p w14:paraId="5A23EA6A" w14:textId="77777777" w:rsidR="006A712F" w:rsidRDefault="006A712F" w:rsidP="006A712F">
      <w:pPr>
        <w:pStyle w:val="ListParagraph"/>
        <w:numPr>
          <w:ilvl w:val="0"/>
          <w:numId w:val="3"/>
        </w:numPr>
        <w:spacing w:line="360" w:lineRule="auto"/>
      </w:pPr>
      <w:r>
        <w:t>Can you tell me about any ways in which your service is currently involved in helping older adults to increase physical activity (probe: What strategies have you used previously to increase exercise amongst older adults?)</w:t>
      </w:r>
    </w:p>
    <w:p w14:paraId="2EE4B847" w14:textId="16FAEC9B" w:rsidR="006A712F" w:rsidRDefault="006A712F" w:rsidP="006A712F">
      <w:pPr>
        <w:pStyle w:val="ListParagraph"/>
        <w:numPr>
          <w:ilvl w:val="0"/>
          <w:numId w:val="3"/>
        </w:numPr>
        <w:spacing w:line="360" w:lineRule="auto"/>
      </w:pPr>
      <w:r>
        <w:t>How did you first hear about Active Lives?</w:t>
      </w:r>
    </w:p>
    <w:p w14:paraId="768E51B9" w14:textId="77777777" w:rsidR="00F5397E" w:rsidRDefault="00F5397E" w:rsidP="00F5397E">
      <w:pPr>
        <w:pStyle w:val="ListParagraph"/>
        <w:numPr>
          <w:ilvl w:val="0"/>
          <w:numId w:val="3"/>
        </w:numPr>
        <w:spacing w:line="360" w:lineRule="auto"/>
      </w:pPr>
      <w:r>
        <w:t>How did you become involved in the implementation of Active Lives?</w:t>
      </w:r>
    </w:p>
    <w:p w14:paraId="3353B39A" w14:textId="26BD5C33" w:rsidR="00F5397E" w:rsidRPr="00F5397E" w:rsidRDefault="00F5397E" w:rsidP="00F5397E">
      <w:pPr>
        <w:pStyle w:val="ListParagraph"/>
        <w:numPr>
          <w:ilvl w:val="0"/>
          <w:numId w:val="3"/>
        </w:numPr>
        <w:spacing w:line="360" w:lineRule="auto"/>
        <w:rPr>
          <w:rFonts w:eastAsiaTheme="minorEastAsia"/>
        </w:rPr>
      </w:pPr>
      <w:r>
        <w:rPr>
          <w:rFonts w:eastAsiaTheme="minorEastAsia"/>
        </w:rPr>
        <w:t xml:space="preserve">Can you talk me through your role and the journey from first hearing about active lives to your most present encounter? </w:t>
      </w:r>
    </w:p>
    <w:p w14:paraId="6BDA0354" w14:textId="5F34AD57" w:rsidR="000B5154" w:rsidRDefault="000B5154" w:rsidP="000B5154">
      <w:pPr>
        <w:pStyle w:val="ListParagraph"/>
        <w:numPr>
          <w:ilvl w:val="0"/>
          <w:numId w:val="3"/>
        </w:numPr>
        <w:spacing w:line="360" w:lineRule="auto"/>
      </w:pPr>
      <w:r>
        <w:t xml:space="preserve">When you first heard of it, how did you think Active Lives was going to fit into your current work? </w:t>
      </w:r>
      <w:r w:rsidRPr="00F5397E">
        <w:t>Certain project, campaigns, agendas?</w:t>
      </w:r>
    </w:p>
    <w:p w14:paraId="177E587B" w14:textId="4F7A7D35" w:rsidR="006A712F" w:rsidRDefault="006A712F" w:rsidP="006A712F">
      <w:pPr>
        <w:pStyle w:val="ListParagraph"/>
        <w:numPr>
          <w:ilvl w:val="0"/>
          <w:numId w:val="3"/>
        </w:numPr>
        <w:spacing w:line="360" w:lineRule="auto"/>
      </w:pPr>
      <w:r>
        <w:t>How does Active Lives differ from previous strategies?</w:t>
      </w:r>
    </w:p>
    <w:p w14:paraId="3E554434" w14:textId="0511DD06" w:rsidR="000B5154" w:rsidRDefault="000B5154" w:rsidP="00F5397E">
      <w:pPr>
        <w:pStyle w:val="ListParagraph"/>
        <w:numPr>
          <w:ilvl w:val="0"/>
          <w:numId w:val="3"/>
        </w:numPr>
        <w:spacing w:line="360" w:lineRule="auto"/>
      </w:pPr>
      <w:r>
        <w:t>How do you think Active Lives differs from other products/services aimed at increasing PA in older adults?</w:t>
      </w:r>
      <w:r w:rsidR="00F5397E">
        <w:t xml:space="preserve"> </w:t>
      </w:r>
      <w:r>
        <w:t>Can you tell me about any overlap</w:t>
      </w:r>
      <w:r w:rsidR="00F5397E">
        <w:t>?</w:t>
      </w:r>
    </w:p>
    <w:p w14:paraId="11872E3C" w14:textId="014144BA" w:rsidR="00F5397E" w:rsidRPr="00F5397E" w:rsidRDefault="00F5397E" w:rsidP="00F5397E">
      <w:pPr>
        <w:pStyle w:val="ListParagraph"/>
        <w:numPr>
          <w:ilvl w:val="0"/>
          <w:numId w:val="3"/>
        </w:numPr>
        <w:spacing w:line="360" w:lineRule="auto"/>
      </w:pPr>
      <w:r w:rsidRPr="00F5397E">
        <w:t xml:space="preserve">What do you think might be important to implementing organisation when </w:t>
      </w:r>
      <w:r>
        <w:t>re</w:t>
      </w:r>
      <w:r w:rsidRPr="00F5397E">
        <w:t xml:space="preserve">viewing </w:t>
      </w:r>
      <w:r>
        <w:t>something like</w:t>
      </w:r>
      <w:r w:rsidRPr="00F5397E">
        <w:t xml:space="preserve"> Active Lives?</w:t>
      </w:r>
    </w:p>
    <w:p w14:paraId="29222DBA" w14:textId="5D443A4C" w:rsidR="000B5154" w:rsidRPr="00F5397E" w:rsidRDefault="000B5154" w:rsidP="00F5397E">
      <w:pPr>
        <w:pStyle w:val="ListParagraph"/>
        <w:numPr>
          <w:ilvl w:val="0"/>
          <w:numId w:val="3"/>
        </w:numPr>
        <w:spacing w:line="360" w:lineRule="auto"/>
        <w:rPr>
          <w:i/>
          <w:iCs/>
        </w:rPr>
      </w:pPr>
      <w:r>
        <w:t>Did you have a vision of what you wanted to achieve with Active Lives?</w:t>
      </w:r>
      <w:r w:rsidR="00F5397E">
        <w:t xml:space="preserve"> </w:t>
      </w:r>
      <w:r w:rsidR="00F5397E" w:rsidRPr="00F5397E">
        <w:rPr>
          <w:i/>
          <w:iCs/>
        </w:rPr>
        <w:t>Has that changed over time? Why?</w:t>
      </w:r>
    </w:p>
    <w:p w14:paraId="7EAE10E9" w14:textId="397CCA1D" w:rsidR="000B5154" w:rsidRPr="00F5397E" w:rsidRDefault="006A712F" w:rsidP="00F5397E">
      <w:pPr>
        <w:pStyle w:val="ListParagraph"/>
        <w:numPr>
          <w:ilvl w:val="0"/>
          <w:numId w:val="3"/>
        </w:numPr>
        <w:spacing w:line="360" w:lineRule="auto"/>
        <w:rPr>
          <w:i/>
          <w:iCs/>
        </w:rPr>
      </w:pPr>
      <w:r>
        <w:t>Did you have a clear vision of how Active Lives was going to fit in with your work?</w:t>
      </w:r>
      <w:r w:rsidR="00F5397E">
        <w:t xml:space="preserve"> </w:t>
      </w:r>
      <w:r w:rsidR="000B5154" w:rsidRPr="00F5397E">
        <w:rPr>
          <w:i/>
          <w:iCs/>
        </w:rPr>
        <w:t>Has that changed over time? Why?</w:t>
      </w:r>
    </w:p>
    <w:p w14:paraId="28655F79" w14:textId="77777777" w:rsidR="006A712F" w:rsidRPr="00521FCC" w:rsidRDefault="006A712F" w:rsidP="006A712F">
      <w:pPr>
        <w:pStyle w:val="ListParagraph"/>
        <w:numPr>
          <w:ilvl w:val="0"/>
          <w:numId w:val="3"/>
        </w:numPr>
        <w:spacing w:line="360" w:lineRule="auto"/>
        <w:rPr>
          <w:rFonts w:eastAsiaTheme="minorEastAsia"/>
        </w:rPr>
      </w:pPr>
      <w:r>
        <w:t xml:space="preserve">Who were the main stakeholders involved in the decision making of whether and how you would use Active Lives in your service? </w:t>
      </w:r>
    </w:p>
    <w:p w14:paraId="540C5E20" w14:textId="77777777" w:rsidR="006A712F" w:rsidRDefault="006A712F" w:rsidP="006A712F">
      <w:pPr>
        <w:spacing w:line="360" w:lineRule="auto"/>
        <w:ind w:left="142"/>
        <w:rPr>
          <w:b/>
          <w:bCs/>
        </w:rPr>
      </w:pPr>
      <w:r w:rsidRPr="2B24398C">
        <w:rPr>
          <w:b/>
          <w:bCs/>
        </w:rPr>
        <w:t xml:space="preserve">Use these questions below if you know that the interviewee </w:t>
      </w:r>
      <w:r w:rsidRPr="00824A26">
        <w:rPr>
          <w:b/>
          <w:bCs/>
          <w:u w:val="single"/>
        </w:rPr>
        <w:t>has</w:t>
      </w:r>
      <w:r w:rsidRPr="2B24398C">
        <w:rPr>
          <w:b/>
          <w:bCs/>
        </w:rPr>
        <w:t xml:space="preserve"> managed to implement Active Lives in their service to some degree: </w:t>
      </w:r>
    </w:p>
    <w:p w14:paraId="7983E22A" w14:textId="77777777" w:rsidR="006A712F" w:rsidRDefault="006A712F" w:rsidP="006A712F">
      <w:pPr>
        <w:pStyle w:val="ListParagraph"/>
        <w:numPr>
          <w:ilvl w:val="0"/>
          <w:numId w:val="2"/>
        </w:numPr>
        <w:spacing w:line="360" w:lineRule="auto"/>
      </w:pPr>
      <w:proofErr w:type="gramStart"/>
      <w:r>
        <w:t>So</w:t>
      </w:r>
      <w:proofErr w:type="gramEnd"/>
      <w:r>
        <w:t xml:space="preserve"> I understand that you’ve been trying to implement Active Lives into your service. Can you talk me through the approach that you’ve taken? (</w:t>
      </w:r>
      <w:proofErr w:type="gramStart"/>
      <w:r>
        <w:t>probe</w:t>
      </w:r>
      <w:proofErr w:type="gramEnd"/>
      <w:r>
        <w:t xml:space="preserve"> why this approach).  </w:t>
      </w:r>
    </w:p>
    <w:p w14:paraId="53885EB7" w14:textId="77777777" w:rsidR="006A712F" w:rsidRDefault="006A712F" w:rsidP="006A712F">
      <w:pPr>
        <w:pStyle w:val="ListParagraph"/>
        <w:numPr>
          <w:ilvl w:val="0"/>
          <w:numId w:val="2"/>
        </w:numPr>
        <w:spacing w:after="0" w:line="360" w:lineRule="auto"/>
      </w:pPr>
      <w:r>
        <w:t xml:space="preserve">Can you tell me about anything that has worked well in this approach? </w:t>
      </w:r>
    </w:p>
    <w:p w14:paraId="31A67D41" w14:textId="2318F707" w:rsidR="006A712F" w:rsidRDefault="006A712F" w:rsidP="006A712F">
      <w:pPr>
        <w:pStyle w:val="ListParagraph"/>
        <w:numPr>
          <w:ilvl w:val="0"/>
          <w:numId w:val="2"/>
        </w:numPr>
        <w:spacing w:after="0" w:line="360" w:lineRule="auto"/>
      </w:pPr>
      <w:r>
        <w:t>Can you talk me through anything that hasn’t worked so well</w:t>
      </w:r>
      <w:r w:rsidR="00F5397E">
        <w:t>?</w:t>
      </w:r>
    </w:p>
    <w:p w14:paraId="5B1FFA3B" w14:textId="26303D78" w:rsidR="006A712F" w:rsidRDefault="006A712F" w:rsidP="006A712F">
      <w:pPr>
        <w:pStyle w:val="ListParagraph"/>
        <w:numPr>
          <w:ilvl w:val="0"/>
          <w:numId w:val="2"/>
        </w:numPr>
        <w:spacing w:line="360" w:lineRule="auto"/>
      </w:pPr>
      <w:r>
        <w:t xml:space="preserve">How did the process of trying to implement </w:t>
      </w:r>
      <w:r w:rsidR="000B5154">
        <w:t>A</w:t>
      </w:r>
      <w:r>
        <w:t xml:space="preserve">ctive </w:t>
      </w:r>
      <w:r w:rsidR="000B5154">
        <w:t>L</w:t>
      </w:r>
      <w:r>
        <w:t>ives into your service feel overall?</w:t>
      </w:r>
    </w:p>
    <w:p w14:paraId="74CF9E8B" w14:textId="77777777" w:rsidR="006A712F" w:rsidRDefault="006A712F" w:rsidP="006A712F">
      <w:pPr>
        <w:pStyle w:val="ListParagraph"/>
        <w:numPr>
          <w:ilvl w:val="0"/>
          <w:numId w:val="2"/>
        </w:numPr>
        <w:spacing w:line="360" w:lineRule="auto"/>
      </w:pPr>
      <w:r>
        <w:t>How is the website promoted?</w:t>
      </w:r>
    </w:p>
    <w:p w14:paraId="5C023707" w14:textId="24731E86" w:rsidR="006A712F" w:rsidRDefault="006A712F" w:rsidP="006A712F">
      <w:pPr>
        <w:pStyle w:val="ListParagraph"/>
        <w:numPr>
          <w:ilvl w:val="0"/>
          <w:numId w:val="2"/>
        </w:numPr>
        <w:spacing w:line="360" w:lineRule="auto"/>
      </w:pPr>
      <w:r>
        <w:t>Who is responsible for promotion?</w:t>
      </w:r>
    </w:p>
    <w:p w14:paraId="5580F4AC" w14:textId="77777777" w:rsidR="000B5154" w:rsidRDefault="000B5154" w:rsidP="000B5154">
      <w:pPr>
        <w:pStyle w:val="ListParagraph"/>
        <w:numPr>
          <w:ilvl w:val="0"/>
          <w:numId w:val="2"/>
        </w:numPr>
        <w:spacing w:line="360" w:lineRule="auto"/>
        <w:rPr>
          <w:rFonts w:eastAsiaTheme="minorEastAsia"/>
        </w:rPr>
      </w:pPr>
      <w:r>
        <w:rPr>
          <w:rFonts w:eastAsiaTheme="minorEastAsia"/>
        </w:rPr>
        <w:lastRenderedPageBreak/>
        <w:t>What do you feel have been the main successes in implementing Active Lives?</w:t>
      </w:r>
    </w:p>
    <w:p w14:paraId="6F66CADA" w14:textId="0F5860E0" w:rsidR="000B5154" w:rsidRPr="00F5397E" w:rsidRDefault="000B5154" w:rsidP="00F5397E">
      <w:pPr>
        <w:pStyle w:val="ListParagraph"/>
        <w:numPr>
          <w:ilvl w:val="0"/>
          <w:numId w:val="2"/>
        </w:numPr>
        <w:spacing w:line="360" w:lineRule="auto"/>
        <w:rPr>
          <w:rFonts w:eastAsiaTheme="minorEastAsia"/>
        </w:rPr>
      </w:pPr>
      <w:r>
        <w:rPr>
          <w:rFonts w:eastAsiaTheme="minorEastAsia"/>
        </w:rPr>
        <w:t xml:space="preserve">Can you tell me about any obstacles you’ve encountered? </w:t>
      </w:r>
      <w:r w:rsidRPr="00821D62">
        <w:rPr>
          <w:rFonts w:eastAsiaTheme="minorEastAsia"/>
          <w:i/>
          <w:iCs/>
        </w:rPr>
        <w:t>How were they managed?</w:t>
      </w:r>
    </w:p>
    <w:p w14:paraId="5C05DD2F" w14:textId="4016BF9D" w:rsidR="006A712F" w:rsidRDefault="006A712F" w:rsidP="006A712F">
      <w:pPr>
        <w:pStyle w:val="ListParagraph"/>
        <w:numPr>
          <w:ilvl w:val="0"/>
          <w:numId w:val="2"/>
        </w:numPr>
        <w:spacing w:line="360" w:lineRule="auto"/>
      </w:pPr>
      <w:r>
        <w:t>In hindsight, is there anything you would have done differently?</w:t>
      </w:r>
    </w:p>
    <w:p w14:paraId="43C1B99C" w14:textId="4225C03E" w:rsidR="000B5154" w:rsidRDefault="000B5154" w:rsidP="000B5154">
      <w:pPr>
        <w:pStyle w:val="ListParagraph"/>
        <w:numPr>
          <w:ilvl w:val="0"/>
          <w:numId w:val="2"/>
        </w:numPr>
        <w:spacing w:line="360" w:lineRule="auto"/>
      </w:pPr>
      <w:r>
        <w:t>Is there anything else you’d like to share?</w:t>
      </w:r>
    </w:p>
    <w:p w14:paraId="68034583" w14:textId="0FC99579" w:rsidR="006A712F" w:rsidRPr="00824A26" w:rsidRDefault="006A712F" w:rsidP="006A712F">
      <w:pPr>
        <w:spacing w:line="360" w:lineRule="auto"/>
        <w:ind w:left="142"/>
        <w:rPr>
          <w:b/>
          <w:bCs/>
        </w:rPr>
      </w:pPr>
      <w:r w:rsidRPr="00824A26">
        <w:rPr>
          <w:b/>
          <w:bCs/>
        </w:rPr>
        <w:t xml:space="preserve">Use these questions below if you know that the interviewee </w:t>
      </w:r>
      <w:r w:rsidRPr="00824A26">
        <w:rPr>
          <w:b/>
          <w:bCs/>
          <w:u w:val="single"/>
        </w:rPr>
        <w:t xml:space="preserve">has </w:t>
      </w:r>
      <w:r>
        <w:rPr>
          <w:b/>
          <w:bCs/>
          <w:u w:val="single"/>
        </w:rPr>
        <w:t>NOT</w:t>
      </w:r>
      <w:r w:rsidRPr="00824A26">
        <w:rPr>
          <w:b/>
          <w:bCs/>
        </w:rPr>
        <w:t xml:space="preserve"> managed to implement </w:t>
      </w:r>
      <w:r w:rsidR="00F5397E">
        <w:rPr>
          <w:b/>
          <w:bCs/>
        </w:rPr>
        <w:t>A</w:t>
      </w:r>
      <w:r w:rsidRPr="00824A26">
        <w:rPr>
          <w:b/>
          <w:bCs/>
        </w:rPr>
        <w:t xml:space="preserve">ctive </w:t>
      </w:r>
      <w:r w:rsidR="00F5397E">
        <w:rPr>
          <w:b/>
          <w:bCs/>
        </w:rPr>
        <w:t>L</w:t>
      </w:r>
      <w:r w:rsidRPr="00824A26">
        <w:rPr>
          <w:b/>
          <w:bCs/>
        </w:rPr>
        <w:t>ives into their service</w:t>
      </w:r>
      <w:r>
        <w:rPr>
          <w:b/>
          <w:bCs/>
        </w:rPr>
        <w:t>:</w:t>
      </w:r>
    </w:p>
    <w:p w14:paraId="608EB2F1" w14:textId="486541F4" w:rsidR="006A712F" w:rsidRPr="00094A4A" w:rsidRDefault="006A712F" w:rsidP="006A712F">
      <w:pPr>
        <w:pStyle w:val="ListParagraph"/>
        <w:numPr>
          <w:ilvl w:val="0"/>
          <w:numId w:val="1"/>
        </w:numPr>
        <w:spacing w:line="360" w:lineRule="auto"/>
      </w:pPr>
      <w:proofErr w:type="gramStart"/>
      <w:r w:rsidRPr="00094A4A">
        <w:t>So</w:t>
      </w:r>
      <w:proofErr w:type="gramEnd"/>
      <w:r w:rsidRPr="00094A4A">
        <w:t xml:space="preserve"> I understand that you were</w:t>
      </w:r>
      <w:r>
        <w:t xml:space="preserve">n’t </w:t>
      </w:r>
      <w:r w:rsidRPr="00094A4A">
        <w:t xml:space="preserve">able to implement </w:t>
      </w:r>
      <w:r w:rsidR="00F5397E">
        <w:t>A</w:t>
      </w:r>
      <w:r w:rsidRPr="00094A4A">
        <w:t xml:space="preserve">ctive </w:t>
      </w:r>
      <w:r w:rsidR="00F5397E">
        <w:t>L</w:t>
      </w:r>
      <w:r w:rsidRPr="00094A4A">
        <w:t>ives into your service in the end, would you mind telling me a bit about what happened? (</w:t>
      </w:r>
      <w:proofErr w:type="gramStart"/>
      <w:r w:rsidRPr="00094A4A">
        <w:t>probe</w:t>
      </w:r>
      <w:proofErr w:type="gramEnd"/>
      <w:r w:rsidRPr="00094A4A">
        <w:t xml:space="preserve">: how was decision made, who was involved?). </w:t>
      </w:r>
    </w:p>
    <w:p w14:paraId="5D73A728" w14:textId="712534E9" w:rsidR="006A712F" w:rsidRPr="00094A4A" w:rsidRDefault="006A712F" w:rsidP="006A712F">
      <w:pPr>
        <w:pStyle w:val="ListParagraph"/>
        <w:numPr>
          <w:ilvl w:val="0"/>
          <w:numId w:val="1"/>
        </w:numPr>
        <w:spacing w:line="360" w:lineRule="auto"/>
      </w:pPr>
      <w:r>
        <w:t>W</w:t>
      </w:r>
      <w:r w:rsidRPr="00094A4A">
        <w:t xml:space="preserve">hat would you say were the main barriers to using </w:t>
      </w:r>
      <w:r>
        <w:t>A</w:t>
      </w:r>
      <w:r w:rsidRPr="00094A4A">
        <w:t xml:space="preserve">ctive </w:t>
      </w:r>
      <w:r>
        <w:t>L</w:t>
      </w:r>
      <w:r w:rsidRPr="00094A4A">
        <w:t xml:space="preserve">ives in your service? </w:t>
      </w:r>
    </w:p>
    <w:p w14:paraId="38E0A10B" w14:textId="0818FEB3" w:rsidR="006A712F" w:rsidRDefault="006A712F" w:rsidP="006A712F">
      <w:pPr>
        <w:pStyle w:val="ListParagraph"/>
        <w:numPr>
          <w:ilvl w:val="0"/>
          <w:numId w:val="1"/>
        </w:numPr>
        <w:spacing w:line="360" w:lineRule="auto"/>
      </w:pPr>
      <w:r w:rsidRPr="00094A4A">
        <w:t xml:space="preserve">what do you think would have needed to be different for you to have implemented </w:t>
      </w:r>
      <w:r>
        <w:t>A</w:t>
      </w:r>
      <w:r w:rsidRPr="00094A4A">
        <w:t xml:space="preserve">ctive </w:t>
      </w:r>
      <w:r>
        <w:t>L</w:t>
      </w:r>
      <w:r w:rsidRPr="00094A4A">
        <w:t xml:space="preserve">ives into your service? </w:t>
      </w:r>
    </w:p>
    <w:p w14:paraId="29512DD8" w14:textId="77777777" w:rsidR="000B5154" w:rsidRDefault="000B5154" w:rsidP="000B5154">
      <w:pPr>
        <w:pStyle w:val="ListParagraph"/>
        <w:numPr>
          <w:ilvl w:val="0"/>
          <w:numId w:val="1"/>
        </w:numPr>
        <w:spacing w:line="360" w:lineRule="auto"/>
      </w:pPr>
      <w:r>
        <w:t>Is there anything else you’d like to share?</w:t>
      </w:r>
    </w:p>
    <w:p w14:paraId="41EFD87E" w14:textId="77777777" w:rsidR="000B5154" w:rsidRPr="00094A4A" w:rsidRDefault="000B5154" w:rsidP="000B5154">
      <w:pPr>
        <w:pStyle w:val="ListParagraph"/>
        <w:spacing w:line="360" w:lineRule="auto"/>
        <w:ind w:left="502"/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06"/>
      </w:tblGrid>
      <w:tr w:rsidR="000B5154" w14:paraId="41CEBBD0" w14:textId="77777777" w:rsidTr="000B5154">
        <w:tc>
          <w:tcPr>
            <w:tcW w:w="9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033396" w14:textId="1401913B" w:rsidR="000B5154" w:rsidRDefault="000B5154">
            <w:pPr>
              <w:rPr>
                <w:b/>
                <w:bCs/>
              </w:rPr>
            </w:pPr>
            <w:r>
              <w:rPr>
                <w:b/>
                <w:bCs/>
              </w:rPr>
              <w:t>General open/ended prompts</w:t>
            </w:r>
          </w:p>
          <w:p w14:paraId="26DEE4A0" w14:textId="77777777" w:rsidR="000B5154" w:rsidRDefault="000B5154" w:rsidP="000B515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How did you find that? </w:t>
            </w:r>
          </w:p>
          <w:p w14:paraId="4FF58D84" w14:textId="77777777" w:rsidR="000B5154" w:rsidRDefault="000B5154" w:rsidP="000B515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What was that like? </w:t>
            </w:r>
          </w:p>
          <w:p w14:paraId="1A42CE0F" w14:textId="77777777" w:rsidR="000B5154" w:rsidRDefault="000B5154" w:rsidP="000B515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Can you tell me more about x? </w:t>
            </w:r>
          </w:p>
          <w:p w14:paraId="0FE7C568" w14:textId="77777777" w:rsidR="000B5154" w:rsidRDefault="000B5154" w:rsidP="000B515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I’d love to hear a bit more about what you were saying about X?</w:t>
            </w:r>
          </w:p>
          <w:p w14:paraId="498CE3D9" w14:textId="77777777" w:rsidR="000B5154" w:rsidRDefault="000B5154" w:rsidP="000B515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Can you expand on x? </w:t>
            </w:r>
          </w:p>
          <w:p w14:paraId="3D0DD718" w14:textId="77777777" w:rsidR="000B5154" w:rsidRDefault="000B5154" w:rsidP="000B515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Would you be able to give me an example of X?</w:t>
            </w:r>
          </w:p>
          <w:p w14:paraId="570196B3" w14:textId="77777777" w:rsidR="000B5154" w:rsidRDefault="000B5154" w:rsidP="000B515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What did you mean by x?</w:t>
            </w:r>
          </w:p>
          <w:p w14:paraId="72FF28D7" w14:textId="77777777" w:rsidR="000B5154" w:rsidRDefault="000B5154">
            <w:pPr>
              <w:rPr>
                <w:b/>
                <w:bCs/>
              </w:rPr>
            </w:pPr>
          </w:p>
        </w:tc>
      </w:tr>
      <w:tr w:rsidR="000B5154" w14:paraId="3B89B4AA" w14:textId="77777777" w:rsidTr="000B5154">
        <w:tc>
          <w:tcPr>
            <w:tcW w:w="9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96EC55" w14:textId="15A2AAC1" w:rsidR="000B5154" w:rsidRDefault="000B5154">
            <w:pPr>
              <w:rPr>
                <w:b/>
                <w:bCs/>
              </w:rPr>
            </w:pPr>
            <w:r>
              <w:rPr>
                <w:b/>
                <w:bCs/>
              </w:rPr>
              <w:t>Prompts to find out more about specific situations/examples</w:t>
            </w:r>
          </w:p>
          <w:p w14:paraId="02F552DF" w14:textId="77777777" w:rsidR="000B5154" w:rsidRDefault="000B5154" w:rsidP="000B515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Can you tell me more about what happened there? </w:t>
            </w:r>
          </w:p>
          <w:p w14:paraId="1878EE42" w14:textId="77777777" w:rsidR="000B5154" w:rsidRDefault="000B5154" w:rsidP="000B515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Can you talk me through what happened/what happened next?</w:t>
            </w:r>
          </w:p>
          <w:p w14:paraId="72592B20" w14:textId="77777777" w:rsidR="000B5154" w:rsidRDefault="000B5154" w:rsidP="000B515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What do you think was going on?</w:t>
            </w:r>
          </w:p>
          <w:p w14:paraId="61D8509A" w14:textId="77777777" w:rsidR="000B5154" w:rsidRDefault="000B5154" w:rsidP="000B515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How did you make sense of that situation?</w:t>
            </w:r>
          </w:p>
          <w:p w14:paraId="42990607" w14:textId="77777777" w:rsidR="000B5154" w:rsidRDefault="000B5154" w:rsidP="000B515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How did you handle that?</w:t>
            </w:r>
          </w:p>
          <w:p w14:paraId="03890B78" w14:textId="77777777" w:rsidR="000B5154" w:rsidRDefault="000B5154">
            <w:pPr>
              <w:rPr>
                <w:b/>
                <w:bCs/>
              </w:rPr>
            </w:pPr>
          </w:p>
        </w:tc>
      </w:tr>
    </w:tbl>
    <w:p w14:paraId="79BC371B" w14:textId="3FB9753B" w:rsidR="0093110E" w:rsidRDefault="0093110E"/>
    <w:p w14:paraId="48D31C2B" w14:textId="77777777" w:rsidR="0093110E" w:rsidRDefault="0093110E">
      <w:r>
        <w:br w:type="page"/>
      </w:r>
    </w:p>
    <w:p w14:paraId="635503BF" w14:textId="77777777" w:rsidR="00863CDA" w:rsidRPr="00765EED" w:rsidRDefault="00863CDA" w:rsidP="00863CDA">
      <w:pPr>
        <w:jc w:val="center"/>
        <w:rPr>
          <w:b/>
          <w:bCs/>
          <w:u w:val="single"/>
        </w:rPr>
      </w:pPr>
      <w:r w:rsidRPr="00765EED">
        <w:rPr>
          <w:b/>
          <w:bCs/>
          <w:u w:val="single"/>
        </w:rPr>
        <w:lastRenderedPageBreak/>
        <w:t>Interview Schedule: Implementation Team</w:t>
      </w:r>
    </w:p>
    <w:p w14:paraId="4F7D93E6" w14:textId="77777777" w:rsidR="00863CDA" w:rsidRPr="004368CD" w:rsidRDefault="00863CDA" w:rsidP="00863CDA">
      <w:pPr>
        <w:pStyle w:val="Heading1"/>
      </w:pPr>
    </w:p>
    <w:p w14:paraId="1F9FAC68" w14:textId="77777777" w:rsidR="00863CDA" w:rsidRPr="00765EED" w:rsidRDefault="00863CDA" w:rsidP="00863CDA">
      <w:proofErr w:type="gramStart"/>
      <w:r w:rsidRPr="00765EED">
        <w:t>First of all</w:t>
      </w:r>
      <w:proofErr w:type="gramEnd"/>
      <w:r w:rsidRPr="00765EED">
        <w:t xml:space="preserve">, can you tell me about your role in ‘IDA’, the </w:t>
      </w:r>
      <w:r w:rsidRPr="00765EED">
        <w:rPr>
          <w:i/>
          <w:iCs/>
        </w:rPr>
        <w:t>Active Lives</w:t>
      </w:r>
      <w:r w:rsidRPr="00765EED">
        <w:t xml:space="preserve"> roll-out project? </w:t>
      </w:r>
    </w:p>
    <w:p w14:paraId="4BA5E10E" w14:textId="77777777" w:rsidR="00863CDA" w:rsidRPr="00765EED" w:rsidRDefault="00863CDA" w:rsidP="00863CDA">
      <w:r w:rsidRPr="00765EED">
        <w:t xml:space="preserve">How have you been getting on with getting people and organisations to implement </w:t>
      </w:r>
      <w:r w:rsidRPr="00765EED">
        <w:rPr>
          <w:i/>
          <w:iCs/>
        </w:rPr>
        <w:t>Active Lives</w:t>
      </w:r>
      <w:r w:rsidRPr="00765EED">
        <w:t>?</w:t>
      </w:r>
    </w:p>
    <w:p w14:paraId="35B7B6AB" w14:textId="77777777" w:rsidR="00863CDA" w:rsidRPr="00765EED" w:rsidRDefault="00863CDA" w:rsidP="00863CDA">
      <w:r w:rsidRPr="00765EED">
        <w:t xml:space="preserve">Can you tell me about something that has gone well with spreading/implementing?  </w:t>
      </w:r>
      <w:r w:rsidRPr="00765EED">
        <w:br/>
      </w:r>
      <w:r w:rsidRPr="00765EED">
        <w:rPr>
          <w:sz w:val="16"/>
          <w:szCs w:val="16"/>
        </w:rPr>
        <w:t>(Can you tell me about whether this route is still working?)</w:t>
      </w:r>
    </w:p>
    <w:p w14:paraId="63E79D21" w14:textId="77777777" w:rsidR="00863CDA" w:rsidRPr="00765EED" w:rsidRDefault="00863CDA" w:rsidP="00863CDA">
      <w:r w:rsidRPr="00765EED">
        <w:t xml:space="preserve">Can you </w:t>
      </w:r>
      <w:proofErr w:type="gramStart"/>
      <w:r w:rsidRPr="00765EED">
        <w:t>talk</w:t>
      </w:r>
      <w:proofErr w:type="gramEnd"/>
      <w:r w:rsidRPr="00765EED">
        <w:t xml:space="preserve"> me though what’s been tricky with the rollout? </w:t>
      </w:r>
      <w:r w:rsidRPr="00765EED">
        <w:br/>
      </w:r>
      <w:r w:rsidRPr="00765EED">
        <w:rPr>
          <w:sz w:val="16"/>
          <w:szCs w:val="16"/>
        </w:rPr>
        <w:t xml:space="preserve">(Probe for multiple issues. Other ways to ask: Can you tell me about anything else has been a problem, difficulty, hurdle, barrier)  </w:t>
      </w:r>
    </w:p>
    <w:p w14:paraId="4783E11E" w14:textId="77777777" w:rsidR="00863CDA" w:rsidRPr="00765EED" w:rsidRDefault="00863CDA" w:rsidP="00863CDA">
      <w:r w:rsidRPr="00765EED">
        <w:t>Tell me about where things just haven’t got off the ground?</w:t>
      </w:r>
      <w:r w:rsidRPr="00765EED">
        <w:br/>
      </w:r>
      <w:r w:rsidRPr="00765EED">
        <w:rPr>
          <w:sz w:val="16"/>
          <w:szCs w:val="16"/>
        </w:rPr>
        <w:t>(Probe for multiple examples)</w:t>
      </w:r>
    </w:p>
    <w:p w14:paraId="2960057B" w14:textId="77777777" w:rsidR="00863CDA" w:rsidRPr="00765EED" w:rsidRDefault="00863CDA" w:rsidP="00863CDA">
      <w:r w:rsidRPr="00765EED">
        <w:t>Can you talk me through something that didn’t go very well?</w:t>
      </w:r>
      <w:r w:rsidRPr="00765EED">
        <w:br/>
      </w:r>
      <w:r w:rsidRPr="00765EED">
        <w:rPr>
          <w:sz w:val="16"/>
          <w:szCs w:val="16"/>
        </w:rPr>
        <w:t>(Probe for multiple examples)</w:t>
      </w:r>
    </w:p>
    <w:p w14:paraId="63BF0165" w14:textId="77777777" w:rsidR="00863CDA" w:rsidRPr="00765EED" w:rsidRDefault="00863CDA" w:rsidP="00863CDA">
      <w:pPr>
        <w:rPr>
          <w:sz w:val="16"/>
          <w:szCs w:val="16"/>
        </w:rPr>
      </w:pPr>
      <w:r w:rsidRPr="00765EED">
        <w:t xml:space="preserve">Can you tell me about how </w:t>
      </w:r>
      <w:r w:rsidRPr="00765EED">
        <w:rPr>
          <w:i/>
          <w:iCs/>
        </w:rPr>
        <w:t>Active Lives</w:t>
      </w:r>
      <w:r w:rsidRPr="00765EED">
        <w:t xml:space="preserve"> seemed to fit with the needs and priorities of the people and organisations you’ve been in touch with?  </w:t>
      </w:r>
      <w:r w:rsidRPr="00765EED">
        <w:rPr>
          <w:sz w:val="16"/>
          <w:szCs w:val="16"/>
        </w:rPr>
        <w:t>(</w:t>
      </w:r>
      <w:proofErr w:type="gramStart"/>
      <w:r w:rsidRPr="00765EED">
        <w:rPr>
          <w:sz w:val="16"/>
          <w:szCs w:val="16"/>
        </w:rPr>
        <w:t>probe</w:t>
      </w:r>
      <w:proofErr w:type="gramEnd"/>
      <w:r w:rsidRPr="00765EED">
        <w:rPr>
          <w:sz w:val="16"/>
          <w:szCs w:val="16"/>
        </w:rPr>
        <w:t xml:space="preserve"> alignment/fit and lack of alignment/fit)</w:t>
      </w:r>
    </w:p>
    <w:p w14:paraId="31A564FF" w14:textId="77777777" w:rsidR="00863CDA" w:rsidRPr="00765EED" w:rsidRDefault="00863CDA" w:rsidP="00863CDA">
      <w:pPr>
        <w:rPr>
          <w:sz w:val="16"/>
          <w:szCs w:val="16"/>
        </w:rPr>
      </w:pPr>
      <w:r w:rsidRPr="00765EED">
        <w:t xml:space="preserve">I wonder about whether </w:t>
      </w:r>
      <w:r w:rsidRPr="00765EED">
        <w:rPr>
          <w:i/>
          <w:iCs/>
        </w:rPr>
        <w:t>Active Lives</w:t>
      </w:r>
      <w:r w:rsidRPr="00765EED">
        <w:t xml:space="preserve"> seemed workable for them? </w:t>
      </w:r>
      <w:r w:rsidRPr="00765EED">
        <w:rPr>
          <w:sz w:val="16"/>
          <w:szCs w:val="16"/>
        </w:rPr>
        <w:t>(</w:t>
      </w:r>
      <w:proofErr w:type="gramStart"/>
      <w:r w:rsidRPr="00765EED">
        <w:rPr>
          <w:sz w:val="16"/>
          <w:szCs w:val="16"/>
        </w:rPr>
        <w:t>probe</w:t>
      </w:r>
      <w:proofErr w:type="gramEnd"/>
      <w:r w:rsidRPr="00765EED">
        <w:rPr>
          <w:sz w:val="16"/>
          <w:szCs w:val="16"/>
        </w:rPr>
        <w:t xml:space="preserve"> workable and unworkable)</w:t>
      </w:r>
    </w:p>
    <w:p w14:paraId="3120544B" w14:textId="77777777" w:rsidR="00863CDA" w:rsidRPr="00765EED" w:rsidRDefault="00863CDA" w:rsidP="00863CDA">
      <w:r w:rsidRPr="00765EED">
        <w:t xml:space="preserve">What about how </w:t>
      </w:r>
      <w:r w:rsidRPr="00765EED">
        <w:rPr>
          <w:i/>
          <w:iCs/>
        </w:rPr>
        <w:t>Active Lives</w:t>
      </w:r>
      <w:r w:rsidRPr="00765EED">
        <w:t xml:space="preserve"> fit with how they usually do things?  </w:t>
      </w:r>
      <w:r w:rsidRPr="00765EED">
        <w:rPr>
          <w:sz w:val="16"/>
          <w:szCs w:val="16"/>
        </w:rPr>
        <w:t>(</w:t>
      </w:r>
      <w:proofErr w:type="gramStart"/>
      <w:r w:rsidRPr="00765EED">
        <w:rPr>
          <w:sz w:val="16"/>
          <w:szCs w:val="16"/>
        </w:rPr>
        <w:t>probe</w:t>
      </w:r>
      <w:proofErr w:type="gramEnd"/>
      <w:r w:rsidRPr="00765EED">
        <w:rPr>
          <w:sz w:val="16"/>
          <w:szCs w:val="16"/>
        </w:rPr>
        <w:t xml:space="preserve"> fit with usual practice and lack of it)</w:t>
      </w:r>
    </w:p>
    <w:p w14:paraId="404E89ED" w14:textId="77777777" w:rsidR="00863CDA" w:rsidRPr="00765EED" w:rsidRDefault="00863CDA" w:rsidP="00863CDA">
      <w:r w:rsidRPr="00765EED">
        <w:t xml:space="preserve">What tasks did the people you’ve been in touch with need to do to get </w:t>
      </w:r>
      <w:r w:rsidRPr="00765EED">
        <w:rPr>
          <w:i/>
          <w:iCs/>
        </w:rPr>
        <w:t>Active Lives</w:t>
      </w:r>
      <w:r w:rsidRPr="00765EED">
        <w:t xml:space="preserve"> going?</w:t>
      </w:r>
    </w:p>
    <w:p w14:paraId="200E2A48" w14:textId="77777777" w:rsidR="00863CDA" w:rsidRPr="00765EED" w:rsidRDefault="00863CDA" w:rsidP="00863CDA">
      <w:r w:rsidRPr="00765EED">
        <w:t xml:space="preserve">How did people go about it? </w:t>
      </w:r>
    </w:p>
    <w:p w14:paraId="5A78D62F" w14:textId="77777777" w:rsidR="00863CDA" w:rsidRPr="00765EED" w:rsidRDefault="00863CDA" w:rsidP="00863CDA">
      <w:r w:rsidRPr="00765EED">
        <w:t>What activities or discussions did you hear about?</w:t>
      </w:r>
    </w:p>
    <w:p w14:paraId="68BDB498" w14:textId="77777777" w:rsidR="00863CDA" w:rsidRPr="00765EED" w:rsidRDefault="00863CDA" w:rsidP="00863CDA">
      <w:r w:rsidRPr="00765EED">
        <w:t xml:space="preserve">When trying to roll out </w:t>
      </w:r>
      <w:r w:rsidRPr="00765EED">
        <w:rPr>
          <w:i/>
          <w:iCs/>
        </w:rPr>
        <w:t>Active Lives</w:t>
      </w:r>
      <w:r w:rsidRPr="00765EED">
        <w:t xml:space="preserve"> what did people want or need from the research team? </w:t>
      </w:r>
    </w:p>
    <w:p w14:paraId="50C61E28" w14:textId="77777777" w:rsidR="00863CDA" w:rsidRPr="00765EED" w:rsidRDefault="00863CDA" w:rsidP="00863CDA">
      <w:r w:rsidRPr="00765EED">
        <w:t xml:space="preserve">So far, what strikes you as being important in implementing </w:t>
      </w:r>
      <w:r w:rsidRPr="00765EED">
        <w:rPr>
          <w:i/>
          <w:iCs/>
        </w:rPr>
        <w:t>Active Lives?</w:t>
      </w:r>
    </w:p>
    <w:p w14:paraId="5B7FD6CC" w14:textId="77777777" w:rsidR="00863CDA" w:rsidRPr="00765EED" w:rsidRDefault="00863CDA" w:rsidP="00863CDA">
      <w:pPr>
        <w:rPr>
          <w:sz w:val="16"/>
          <w:szCs w:val="16"/>
        </w:rPr>
      </w:pPr>
      <w:r w:rsidRPr="00765EED">
        <w:rPr>
          <w:sz w:val="16"/>
          <w:szCs w:val="16"/>
        </w:rPr>
        <w:t>(</w:t>
      </w:r>
      <w:proofErr w:type="gramStart"/>
      <w:r w:rsidRPr="00765EED">
        <w:rPr>
          <w:sz w:val="16"/>
          <w:szCs w:val="16"/>
        </w:rPr>
        <w:t>probe</w:t>
      </w:r>
      <w:proofErr w:type="gramEnd"/>
      <w:r w:rsidRPr="00765EED">
        <w:rPr>
          <w:sz w:val="16"/>
          <w:szCs w:val="16"/>
        </w:rPr>
        <w:t xml:space="preserve"> for multiple issues. Other ways to ask: what else appeared to be important? What else seems to be influential? What other considerations are there? What else matters?)</w:t>
      </w:r>
    </w:p>
    <w:p w14:paraId="52602A06" w14:textId="77777777" w:rsidR="00863CDA" w:rsidRPr="00765EED" w:rsidRDefault="00863CDA" w:rsidP="00863CDA">
      <w:r w:rsidRPr="00765EED">
        <w:t xml:space="preserve">I </w:t>
      </w:r>
      <w:proofErr w:type="gramStart"/>
      <w:r w:rsidRPr="00765EED">
        <w:t>wondering</w:t>
      </w:r>
      <w:proofErr w:type="gramEnd"/>
      <w:r w:rsidRPr="00765EED">
        <w:t xml:space="preserve"> if there is anything that </w:t>
      </w:r>
      <w:r w:rsidRPr="00765EED">
        <w:rPr>
          <w:u w:val="single"/>
        </w:rPr>
        <w:t>isn’t</w:t>
      </w:r>
      <w:r w:rsidRPr="00765EED">
        <w:t xml:space="preserve"> seeming that important, that you had thought might be?</w:t>
      </w:r>
      <w:r w:rsidRPr="00765EED">
        <w:br/>
      </w:r>
      <w:r w:rsidRPr="00765EED">
        <w:rPr>
          <w:sz w:val="16"/>
          <w:szCs w:val="16"/>
        </w:rPr>
        <w:t>(probe for multiple issues)</w:t>
      </w:r>
    </w:p>
    <w:p w14:paraId="4E3900D2" w14:textId="77777777" w:rsidR="00863CDA" w:rsidRPr="00765EED" w:rsidRDefault="00863CDA" w:rsidP="00863CDA">
      <w:r w:rsidRPr="00765EED">
        <w:t xml:space="preserve">Can you tell me about anything that has surprised you when trying to spread </w:t>
      </w:r>
      <w:r w:rsidRPr="00765EED">
        <w:rPr>
          <w:i/>
          <w:iCs/>
        </w:rPr>
        <w:t>Active Lives?</w:t>
      </w:r>
    </w:p>
    <w:p w14:paraId="7BE14D8E" w14:textId="77777777" w:rsidR="00863CDA" w:rsidRPr="00765EED" w:rsidRDefault="00863CDA" w:rsidP="00863CDA">
      <w:r w:rsidRPr="00765EED">
        <w:t xml:space="preserve">Can you tell me about anything you’ve learned about getting an intervention like </w:t>
      </w:r>
      <w:r w:rsidRPr="00765EED">
        <w:rPr>
          <w:i/>
          <w:iCs/>
        </w:rPr>
        <w:t>Active Lives</w:t>
      </w:r>
      <w:r w:rsidRPr="00765EED">
        <w:t xml:space="preserve"> adopted?</w:t>
      </w:r>
    </w:p>
    <w:p w14:paraId="0D69358D" w14:textId="77777777" w:rsidR="00863CDA" w:rsidRPr="00765EED" w:rsidRDefault="00863CDA" w:rsidP="00863CDA">
      <w:r w:rsidRPr="00765EED">
        <w:t xml:space="preserve">How has this influenced your ongoing efforts to roll out </w:t>
      </w:r>
      <w:r w:rsidRPr="00765EED">
        <w:rPr>
          <w:i/>
          <w:iCs/>
        </w:rPr>
        <w:t>Active Lives</w:t>
      </w:r>
      <w:r w:rsidRPr="00765EED">
        <w:t>?</w:t>
      </w:r>
      <w:r w:rsidRPr="00765EED">
        <w:br/>
      </w:r>
      <w:r w:rsidRPr="00765EED">
        <w:rPr>
          <w:sz w:val="16"/>
          <w:szCs w:val="16"/>
        </w:rPr>
        <w:t>(Other way to ask: Can you tell me about any changes you are making to the way you do things</w:t>
      </w:r>
      <w:proofErr w:type="gramStart"/>
      <w:r w:rsidRPr="00765EED">
        <w:rPr>
          <w:sz w:val="16"/>
          <w:szCs w:val="16"/>
        </w:rPr>
        <w:t>? )</w:t>
      </w:r>
      <w:proofErr w:type="gramEnd"/>
    </w:p>
    <w:p w14:paraId="18382A88" w14:textId="77777777" w:rsidR="00863CDA" w:rsidRPr="00765EED" w:rsidRDefault="00863CDA" w:rsidP="00863CDA"/>
    <w:p w14:paraId="3DC461BF" w14:textId="77777777" w:rsidR="00863CDA" w:rsidRPr="00765EED" w:rsidRDefault="00863CDA" w:rsidP="00863CDA">
      <w:r w:rsidRPr="00765EED">
        <w:t>Finally, is there anything else you’d like to tell me about?</w:t>
      </w:r>
    </w:p>
    <w:p w14:paraId="31E6BB06" w14:textId="77777777" w:rsidR="00863CDA" w:rsidRPr="00765EED" w:rsidRDefault="00863CDA" w:rsidP="00863CDA"/>
    <w:p w14:paraId="7BA19876" w14:textId="77777777" w:rsidR="00863CDA" w:rsidRPr="00765EED" w:rsidRDefault="00863CDA" w:rsidP="00863CDA">
      <w:pPr>
        <w:jc w:val="center"/>
      </w:pPr>
      <w:r w:rsidRPr="00765EED">
        <w:t>--END--</w:t>
      </w:r>
    </w:p>
    <w:p w14:paraId="0162EB6B" w14:textId="77777777" w:rsidR="00863CDA" w:rsidRDefault="00863CDA" w:rsidP="00863CDA">
      <w:r>
        <w:br w:type="page"/>
      </w:r>
    </w:p>
    <w:p w14:paraId="4AEE27C9" w14:textId="77777777" w:rsidR="00863CDA" w:rsidRDefault="00863CDA" w:rsidP="00863CD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863CDA" w14:paraId="3E22419E" w14:textId="77777777" w:rsidTr="009A01AE">
        <w:tc>
          <w:tcPr>
            <w:tcW w:w="9016" w:type="dxa"/>
          </w:tcPr>
          <w:p w14:paraId="2D79218A" w14:textId="77777777" w:rsidR="00863CDA" w:rsidRDefault="00863CDA" w:rsidP="009A01AE">
            <w:pPr>
              <w:rPr>
                <w:b/>
                <w:bCs/>
              </w:rPr>
            </w:pPr>
            <w:r w:rsidRPr="002D06E4">
              <w:rPr>
                <w:b/>
                <w:bCs/>
              </w:rPr>
              <w:t xml:space="preserve">General open/ended </w:t>
            </w:r>
            <w:proofErr w:type="gramStart"/>
            <w:r w:rsidRPr="002D06E4">
              <w:rPr>
                <w:b/>
                <w:bCs/>
              </w:rPr>
              <w:t>prompts</w:t>
            </w:r>
            <w:proofErr w:type="gramEnd"/>
          </w:p>
          <w:p w14:paraId="1B087012" w14:textId="77777777" w:rsidR="00863CDA" w:rsidRPr="002D06E4" w:rsidRDefault="00863CDA" w:rsidP="009A01AE">
            <w:pPr>
              <w:rPr>
                <w:b/>
                <w:bCs/>
              </w:rPr>
            </w:pPr>
          </w:p>
          <w:p w14:paraId="2DC01A36" w14:textId="77777777" w:rsidR="00863CDA" w:rsidRDefault="00863CDA" w:rsidP="00863CDA">
            <w:pPr>
              <w:pStyle w:val="ListParagraph"/>
              <w:numPr>
                <w:ilvl w:val="0"/>
                <w:numId w:val="4"/>
              </w:numPr>
            </w:pPr>
            <w:r>
              <w:t xml:space="preserve">How did you find that? </w:t>
            </w:r>
          </w:p>
          <w:p w14:paraId="3DBA61E2" w14:textId="77777777" w:rsidR="00863CDA" w:rsidRDefault="00863CDA" w:rsidP="00863CDA">
            <w:pPr>
              <w:pStyle w:val="ListParagraph"/>
              <w:numPr>
                <w:ilvl w:val="0"/>
                <w:numId w:val="4"/>
              </w:numPr>
            </w:pPr>
            <w:r>
              <w:t xml:space="preserve">What was that like? </w:t>
            </w:r>
          </w:p>
          <w:p w14:paraId="3249F3E5" w14:textId="77777777" w:rsidR="00863CDA" w:rsidRDefault="00863CDA" w:rsidP="00863CDA">
            <w:pPr>
              <w:pStyle w:val="ListParagraph"/>
              <w:numPr>
                <w:ilvl w:val="0"/>
                <w:numId w:val="4"/>
              </w:numPr>
            </w:pPr>
            <w:r>
              <w:t xml:space="preserve">Can you tell me more about x? </w:t>
            </w:r>
          </w:p>
          <w:p w14:paraId="5A1E5508" w14:textId="77777777" w:rsidR="00863CDA" w:rsidRDefault="00863CDA" w:rsidP="00863CDA">
            <w:pPr>
              <w:pStyle w:val="ListParagraph"/>
              <w:numPr>
                <w:ilvl w:val="0"/>
                <w:numId w:val="4"/>
              </w:numPr>
            </w:pPr>
            <w:r>
              <w:t>I’d love to hear a bit more about what you were saying about X?</w:t>
            </w:r>
          </w:p>
          <w:p w14:paraId="58B100A0" w14:textId="77777777" w:rsidR="00863CDA" w:rsidRDefault="00863CDA" w:rsidP="00863CDA">
            <w:pPr>
              <w:pStyle w:val="ListParagraph"/>
              <w:numPr>
                <w:ilvl w:val="0"/>
                <w:numId w:val="4"/>
              </w:numPr>
            </w:pPr>
            <w:r>
              <w:t xml:space="preserve">Can you expand on x? </w:t>
            </w:r>
          </w:p>
          <w:p w14:paraId="1971E979" w14:textId="77777777" w:rsidR="00863CDA" w:rsidRDefault="00863CDA" w:rsidP="00863CDA">
            <w:pPr>
              <w:pStyle w:val="ListParagraph"/>
              <w:numPr>
                <w:ilvl w:val="0"/>
                <w:numId w:val="4"/>
              </w:numPr>
            </w:pPr>
            <w:r>
              <w:t>Would you be able to give me an example of X?</w:t>
            </w:r>
          </w:p>
          <w:p w14:paraId="42167749" w14:textId="77777777" w:rsidR="00863CDA" w:rsidRDefault="00863CDA" w:rsidP="00863CDA">
            <w:pPr>
              <w:pStyle w:val="ListParagraph"/>
              <w:numPr>
                <w:ilvl w:val="0"/>
                <w:numId w:val="4"/>
              </w:numPr>
            </w:pPr>
            <w:r>
              <w:t>What did you mean by x?</w:t>
            </w:r>
          </w:p>
          <w:p w14:paraId="72EB0B6D" w14:textId="77777777" w:rsidR="00863CDA" w:rsidRDefault="00863CDA" w:rsidP="009A01AE">
            <w:pPr>
              <w:rPr>
                <w:b/>
                <w:bCs/>
              </w:rPr>
            </w:pPr>
          </w:p>
        </w:tc>
      </w:tr>
      <w:tr w:rsidR="00863CDA" w14:paraId="44455206" w14:textId="77777777" w:rsidTr="009A01AE">
        <w:tc>
          <w:tcPr>
            <w:tcW w:w="9016" w:type="dxa"/>
          </w:tcPr>
          <w:p w14:paraId="433C2F54" w14:textId="77777777" w:rsidR="00863CDA" w:rsidRDefault="00863CDA" w:rsidP="009A01AE">
            <w:pPr>
              <w:rPr>
                <w:b/>
                <w:bCs/>
              </w:rPr>
            </w:pPr>
            <w:r w:rsidRPr="002D06E4">
              <w:rPr>
                <w:b/>
                <w:bCs/>
              </w:rPr>
              <w:t>Prompts to find out more about specific situations/</w:t>
            </w:r>
            <w:proofErr w:type="gramStart"/>
            <w:r w:rsidRPr="002D06E4">
              <w:rPr>
                <w:b/>
                <w:bCs/>
              </w:rPr>
              <w:t>examples</w:t>
            </w:r>
            <w:proofErr w:type="gramEnd"/>
          </w:p>
          <w:p w14:paraId="76F076B0" w14:textId="77777777" w:rsidR="00863CDA" w:rsidRPr="002D06E4" w:rsidRDefault="00863CDA" w:rsidP="009A01AE">
            <w:pPr>
              <w:rPr>
                <w:b/>
                <w:bCs/>
              </w:rPr>
            </w:pPr>
          </w:p>
          <w:p w14:paraId="02064197" w14:textId="77777777" w:rsidR="00863CDA" w:rsidRDefault="00863CDA" w:rsidP="00863CDA">
            <w:pPr>
              <w:pStyle w:val="ListParagraph"/>
              <w:numPr>
                <w:ilvl w:val="0"/>
                <w:numId w:val="5"/>
              </w:numPr>
            </w:pPr>
            <w:r>
              <w:t xml:space="preserve">Can you tell me more about what happened there? </w:t>
            </w:r>
          </w:p>
          <w:p w14:paraId="450EF6E0" w14:textId="77777777" w:rsidR="00863CDA" w:rsidRDefault="00863CDA" w:rsidP="00863CDA">
            <w:pPr>
              <w:pStyle w:val="ListParagraph"/>
              <w:numPr>
                <w:ilvl w:val="0"/>
                <w:numId w:val="5"/>
              </w:numPr>
            </w:pPr>
            <w:r>
              <w:t>Can you talk me through what happened/what happened next?</w:t>
            </w:r>
          </w:p>
          <w:p w14:paraId="6A21D1FB" w14:textId="77777777" w:rsidR="00863CDA" w:rsidRDefault="00863CDA" w:rsidP="00863CDA">
            <w:pPr>
              <w:pStyle w:val="ListParagraph"/>
              <w:numPr>
                <w:ilvl w:val="0"/>
                <w:numId w:val="5"/>
              </w:numPr>
            </w:pPr>
            <w:r>
              <w:t>What do you think was going on?</w:t>
            </w:r>
          </w:p>
          <w:p w14:paraId="2E817C87" w14:textId="77777777" w:rsidR="00863CDA" w:rsidRDefault="00863CDA" w:rsidP="00863CDA">
            <w:pPr>
              <w:pStyle w:val="ListParagraph"/>
              <w:numPr>
                <w:ilvl w:val="0"/>
                <w:numId w:val="5"/>
              </w:numPr>
            </w:pPr>
            <w:r>
              <w:t>How did you make sense of that situation?</w:t>
            </w:r>
          </w:p>
          <w:p w14:paraId="38930190" w14:textId="77777777" w:rsidR="00863CDA" w:rsidRDefault="00863CDA" w:rsidP="00863CDA">
            <w:pPr>
              <w:pStyle w:val="ListParagraph"/>
              <w:numPr>
                <w:ilvl w:val="0"/>
                <w:numId w:val="5"/>
              </w:numPr>
            </w:pPr>
            <w:r>
              <w:t>How did you handle that?</w:t>
            </w:r>
          </w:p>
          <w:p w14:paraId="7AAFC5D4" w14:textId="77777777" w:rsidR="00863CDA" w:rsidRDefault="00863CDA" w:rsidP="009A01AE">
            <w:pPr>
              <w:rPr>
                <w:b/>
                <w:bCs/>
              </w:rPr>
            </w:pPr>
          </w:p>
        </w:tc>
      </w:tr>
    </w:tbl>
    <w:p w14:paraId="32687B55" w14:textId="77777777" w:rsidR="00863CDA" w:rsidRDefault="00863CDA" w:rsidP="00863CDA"/>
    <w:p w14:paraId="0DC0FD13" w14:textId="77777777" w:rsidR="006A712F" w:rsidRDefault="006A712F"/>
    <w:sectPr w:rsidR="006A71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31458D"/>
    <w:multiLevelType w:val="hybridMultilevel"/>
    <w:tmpl w:val="10F299EC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5024BF"/>
    <w:multiLevelType w:val="hybridMultilevel"/>
    <w:tmpl w:val="FAD678AE"/>
    <w:lvl w:ilvl="0" w:tplc="FD16DBCC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DA3D10"/>
    <w:multiLevelType w:val="hybridMultilevel"/>
    <w:tmpl w:val="78AA9AEC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039070A"/>
    <w:multiLevelType w:val="hybridMultilevel"/>
    <w:tmpl w:val="88D61EF0"/>
    <w:lvl w:ilvl="0" w:tplc="FD16DBCC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F427A8"/>
    <w:multiLevelType w:val="hybridMultilevel"/>
    <w:tmpl w:val="DA0454FA"/>
    <w:lvl w:ilvl="0" w:tplc="FD16DBCC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num w:numId="1" w16cid:durableId="479081189">
    <w:abstractNumId w:val="4"/>
  </w:num>
  <w:num w:numId="2" w16cid:durableId="780806311">
    <w:abstractNumId w:val="1"/>
  </w:num>
  <w:num w:numId="3" w16cid:durableId="1299217648">
    <w:abstractNumId w:val="3"/>
  </w:num>
  <w:num w:numId="4" w16cid:durableId="414398334">
    <w:abstractNumId w:val="0"/>
  </w:num>
  <w:num w:numId="5" w16cid:durableId="7871514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12F"/>
    <w:rsid w:val="000B5154"/>
    <w:rsid w:val="00574EA4"/>
    <w:rsid w:val="006A712F"/>
    <w:rsid w:val="00863CDA"/>
    <w:rsid w:val="0093110E"/>
    <w:rsid w:val="00CE71D8"/>
    <w:rsid w:val="00F53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1B260"/>
  <w15:chartTrackingRefBased/>
  <w15:docId w15:val="{66E178AF-1A8E-432A-A49F-A88363924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3CD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E71D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E71D8"/>
    <w:rPr>
      <w:rFonts w:asciiTheme="majorHAnsi" w:eastAsiaTheme="majorEastAsia" w:hAnsiTheme="majorHAnsi" w:cstheme="majorBidi"/>
      <w:b/>
      <w:sz w:val="24"/>
      <w:szCs w:val="26"/>
    </w:rPr>
  </w:style>
  <w:style w:type="paragraph" w:styleId="ListParagraph">
    <w:name w:val="List Paragraph"/>
    <w:basedOn w:val="Normal"/>
    <w:uiPriority w:val="34"/>
    <w:qFormat/>
    <w:rsid w:val="006A712F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63C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863C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747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920</Words>
  <Characters>524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6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ennison</dc:creator>
  <cp:keywords/>
  <dc:description/>
  <cp:lastModifiedBy>Laura Dennison</cp:lastModifiedBy>
  <cp:revision>3</cp:revision>
  <dcterms:created xsi:type="dcterms:W3CDTF">2023-03-24T15:03:00Z</dcterms:created>
  <dcterms:modified xsi:type="dcterms:W3CDTF">2023-11-15T11:11:00Z</dcterms:modified>
</cp:coreProperties>
</file>